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5A15F" w14:textId="65F3EB21" w:rsidR="00D05A0A" w:rsidRPr="00B1118A" w:rsidRDefault="00B1118A" w:rsidP="003736D1">
      <w:pPr>
        <w:rPr>
          <w:rFonts w:ascii="Times New Roman" w:hAnsi="Times New Roman" w:cs="Times New Roman"/>
          <w:sz w:val="28"/>
          <w:szCs w:val="28"/>
        </w:rPr>
      </w:pPr>
      <w:r w:rsidRPr="00290C90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D11B33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B1118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05064" w:rsidRPr="00B1118A">
        <w:rPr>
          <w:rFonts w:ascii="Times New Roman" w:hAnsi="Times New Roman" w:cs="Times New Roman"/>
          <w:sz w:val="28"/>
          <w:szCs w:val="28"/>
        </w:rPr>
        <w:t xml:space="preserve">Primer sequences for </w:t>
      </w:r>
      <w:r w:rsidR="00D11B33">
        <w:rPr>
          <w:rFonts w:ascii="Times New Roman" w:hAnsi="Times New Roman" w:cs="Times New Roman" w:hint="eastAsia"/>
          <w:sz w:val="28"/>
          <w:szCs w:val="28"/>
        </w:rPr>
        <w:t>5</w:t>
      </w:r>
      <w:r w:rsidR="00205064" w:rsidRPr="00B1118A">
        <w:rPr>
          <w:rFonts w:ascii="Times New Roman" w:hAnsi="Times New Roman" w:cs="Times New Roman"/>
          <w:sz w:val="28"/>
          <w:szCs w:val="28"/>
        </w:rPr>
        <w:t xml:space="preserve"> </w:t>
      </w:r>
      <w:r w:rsidR="002956E4">
        <w:rPr>
          <w:rFonts w:ascii="Times New Roman" w:hAnsi="Times New Roman" w:cs="Times New Roman" w:hint="eastAsia"/>
          <w:sz w:val="28"/>
          <w:szCs w:val="28"/>
        </w:rPr>
        <w:t>EN</w:t>
      </w:r>
      <w:r w:rsidR="00205064" w:rsidRPr="00B1118A">
        <w:rPr>
          <w:rFonts w:ascii="Times New Roman" w:hAnsi="Times New Roman" w:cs="Times New Roman"/>
          <w:sz w:val="28"/>
          <w:szCs w:val="28"/>
        </w:rPr>
        <w:t xml:space="preserve">-related </w:t>
      </w:r>
      <w:r w:rsidR="00D03829">
        <w:rPr>
          <w:rFonts w:ascii="Times New Roman" w:hAnsi="Times New Roman" w:cs="Times New Roman" w:hint="eastAsia"/>
          <w:sz w:val="28"/>
          <w:szCs w:val="28"/>
        </w:rPr>
        <w:t>m</w:t>
      </w:r>
      <w:r w:rsidR="00205064" w:rsidRPr="00B1118A">
        <w:rPr>
          <w:rFonts w:ascii="Times New Roman" w:hAnsi="Times New Roman" w:cs="Times New Roman"/>
          <w:sz w:val="28"/>
          <w:szCs w:val="28"/>
        </w:rPr>
        <w:t>RNAs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732"/>
        <w:gridCol w:w="3797"/>
        <w:gridCol w:w="3969"/>
      </w:tblGrid>
      <w:tr w:rsidR="00AF1BF3" w:rsidRPr="00AF1BF3" w14:paraId="62AE471E" w14:textId="77777777" w:rsidTr="00B41531">
        <w:trPr>
          <w:trHeight w:val="324"/>
        </w:trPr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EBD96" w14:textId="77777777" w:rsidR="00AF1BF3" w:rsidRPr="00B1118A" w:rsidRDefault="00AF1BF3" w:rsidP="008C07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11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3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ED39" w14:textId="6FADD6F3" w:rsidR="00AF1BF3" w:rsidRPr="00B1118A" w:rsidRDefault="006D0065" w:rsidP="008C07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00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735A" w14:textId="3410C3F4" w:rsidR="00AF1BF3" w:rsidRPr="00B1118A" w:rsidRDefault="006D0065" w:rsidP="008C07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00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AF1BF3" w:rsidRPr="00AF1BF3" w14:paraId="714814BE" w14:textId="77777777" w:rsidTr="00B41531">
        <w:trPr>
          <w:trHeight w:val="276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3AD1" w14:textId="24B97D18" w:rsidR="00AF1BF3" w:rsidRPr="00841150" w:rsidRDefault="002956E4" w:rsidP="002B7C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FS1</w:t>
            </w:r>
          </w:p>
        </w:tc>
        <w:tc>
          <w:tcPr>
            <w:tcW w:w="3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3380" w14:textId="0DD32B06" w:rsidR="00AF1BF3" w:rsidRPr="00841150" w:rsidRDefault="002956E4" w:rsidP="008C07D2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956E4">
              <w:rPr>
                <w:rFonts w:ascii="Times New Roman" w:eastAsia="等线" w:hAnsi="Times New Roman" w:cs="Times New Roman" w:hint="eastAsia"/>
                <w:color w:val="222222"/>
                <w:kern w:val="0"/>
                <w:sz w:val="22"/>
              </w:rPr>
              <w:t>GTTCCCGACTCAATGCCAC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8B99" w14:textId="31F5A7CB" w:rsidR="00AF1BF3" w:rsidRPr="00841150" w:rsidRDefault="002956E4" w:rsidP="008C07D2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956E4">
              <w:rPr>
                <w:rFonts w:ascii="Times New Roman" w:eastAsia="等线" w:hAnsi="Times New Roman" w:cs="Times New Roman" w:hint="eastAsia"/>
                <w:color w:val="222222"/>
                <w:kern w:val="0"/>
                <w:sz w:val="22"/>
              </w:rPr>
              <w:t>CCGCTGCGTCTCTAACACC</w:t>
            </w:r>
          </w:p>
        </w:tc>
      </w:tr>
      <w:tr w:rsidR="00AF1BF3" w:rsidRPr="00AF1BF3" w14:paraId="3F99F281" w14:textId="77777777" w:rsidTr="00841150">
        <w:trPr>
          <w:trHeight w:val="276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351E" w14:textId="3B1C6473" w:rsidR="00AF1BF3" w:rsidRPr="00841150" w:rsidRDefault="007732BB" w:rsidP="002B7C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UNX2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AEA4" w14:textId="2AAFF0C5" w:rsidR="00AF1BF3" w:rsidRPr="00841150" w:rsidRDefault="007732BB" w:rsidP="008C07D2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7732BB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GGTTACTGTCATGGCGGG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B567" w14:textId="62350B16" w:rsidR="00AF1BF3" w:rsidRPr="00841150" w:rsidRDefault="007732BB" w:rsidP="008C07D2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7732BB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CTCAGATCGTTGAACCTTGCTA</w:t>
            </w:r>
          </w:p>
        </w:tc>
      </w:tr>
      <w:tr w:rsidR="00AF1BF3" w:rsidRPr="00AF1BF3" w14:paraId="6B4C8C9B" w14:textId="77777777" w:rsidTr="00841150">
        <w:trPr>
          <w:trHeight w:val="276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20A6" w14:textId="179156C7" w:rsidR="00AF1BF3" w:rsidRPr="00841150" w:rsidRDefault="002956E4" w:rsidP="002B7C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355A" w14:textId="4AD034F1" w:rsidR="00AF1BF3" w:rsidRPr="00841150" w:rsidRDefault="002956E4" w:rsidP="008C07D2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956E4">
              <w:rPr>
                <w:rFonts w:ascii="Times New Roman" w:eastAsia="等线" w:hAnsi="Times New Roman" w:cs="Times New Roman" w:hint="eastAsia"/>
                <w:color w:val="222222"/>
                <w:kern w:val="0"/>
                <w:sz w:val="22"/>
              </w:rPr>
              <w:t>GGGGTCCCATGACATCG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AE9C" w14:textId="5CFE4F11" w:rsidR="00AF1BF3" w:rsidRPr="00841150" w:rsidRDefault="002956E4" w:rsidP="008C07D2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956E4">
              <w:rPr>
                <w:rFonts w:ascii="Times New Roman" w:eastAsia="等线" w:hAnsi="Times New Roman" w:cs="Times New Roman" w:hint="eastAsia"/>
                <w:color w:val="222222"/>
                <w:kern w:val="0"/>
                <w:sz w:val="22"/>
              </w:rPr>
              <w:t>CCGGTGTTTGTGTATCAGTGC</w:t>
            </w:r>
          </w:p>
        </w:tc>
      </w:tr>
      <w:tr w:rsidR="00AF1BF3" w:rsidRPr="00AF1BF3" w14:paraId="38C5A3C8" w14:textId="77777777" w:rsidTr="00841150">
        <w:trPr>
          <w:trHeight w:val="276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12C3" w14:textId="78691CDE" w:rsidR="00AF1BF3" w:rsidRPr="00841150" w:rsidRDefault="00D66D9B" w:rsidP="002B7C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OXL2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B7CE" w14:textId="58D6DF4D" w:rsidR="00AF1BF3" w:rsidRPr="00841150" w:rsidRDefault="00D66D9B" w:rsidP="008C07D2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D66D9B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GGACATTCGGATTCGAG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2224" w14:textId="0E4A156B" w:rsidR="00AF1BF3" w:rsidRPr="00841150" w:rsidRDefault="00D66D9B" w:rsidP="008C07D2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D66D9B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TTCCTCCGTGAGGCAAAC</w:t>
            </w:r>
          </w:p>
        </w:tc>
      </w:tr>
      <w:tr w:rsidR="00D66D9B" w:rsidRPr="00AF1BF3" w14:paraId="6ABCD43A" w14:textId="77777777" w:rsidTr="00B41531">
        <w:trPr>
          <w:trHeight w:val="45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48896" w14:textId="5AF2CE92" w:rsidR="00D66D9B" w:rsidRDefault="002956E4" w:rsidP="002B7C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CKAP1L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8AC26" w14:textId="493266D8" w:rsidR="00D66D9B" w:rsidRPr="00D66D9B" w:rsidRDefault="002956E4" w:rsidP="008C07D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956E4">
              <w:rPr>
                <w:rFonts w:ascii="Times New Roman" w:hAnsi="Times New Roman" w:cs="Times New Roman" w:hint="eastAsia"/>
                <w:sz w:val="22"/>
              </w:rPr>
              <w:t>GGACCAGTACATCGTGAAAAAG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0F67D" w14:textId="7AA9441E" w:rsidR="00D66D9B" w:rsidRPr="00D66D9B" w:rsidRDefault="002956E4" w:rsidP="008C07D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956E4">
              <w:rPr>
                <w:rFonts w:ascii="Times New Roman" w:hAnsi="Times New Roman" w:cs="Times New Roman" w:hint="eastAsia"/>
                <w:sz w:val="22"/>
              </w:rPr>
              <w:t>TGATCCCGAAATTCCATGACATC</w:t>
            </w:r>
            <w:r w:rsidRPr="002956E4">
              <w:rPr>
                <w:rFonts w:ascii="Times New Roman" w:hAnsi="Times New Roman" w:cs="Times New Roman" w:hint="eastAsia"/>
                <w:sz w:val="22"/>
              </w:rPr>
              <w:tab/>
            </w:r>
          </w:p>
        </w:tc>
      </w:tr>
    </w:tbl>
    <w:p w14:paraId="6EDA2B2B" w14:textId="7D725593" w:rsidR="00AF1BF3" w:rsidRPr="00D11B33" w:rsidRDefault="00B1118A">
      <w:pPr>
        <w:rPr>
          <w:rFonts w:hint="eastAsia"/>
          <w:sz w:val="24"/>
          <w:szCs w:val="24"/>
        </w:rPr>
      </w:pPr>
      <w:r w:rsidRPr="00D11B3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</w:t>
      </w:r>
      <w:r w:rsidR="0019138A" w:rsidRPr="00D11B33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D11B3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Pr="00D11B3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2956E4" w:rsidRPr="00D11B3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EN</w:t>
      </w:r>
      <w:r w:rsidRPr="00D11B3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="002956E4" w:rsidRPr="00D11B33">
        <w:rPr>
          <w:rFonts w:ascii="Times New Roman" w:hAnsi="Times New Roman" w:cs="Times New Roman" w:hint="eastAsia"/>
          <w:sz w:val="24"/>
          <w:szCs w:val="24"/>
        </w:rPr>
        <w:t>Energy metabolism</w:t>
      </w:r>
      <w:r w:rsidR="0019138A" w:rsidRPr="00D11B33">
        <w:rPr>
          <w:rFonts w:ascii="Times New Roman" w:hAnsi="Times New Roman" w:cs="Times New Roman" w:hint="eastAsia"/>
          <w:sz w:val="24"/>
          <w:szCs w:val="24"/>
        </w:rPr>
        <w:t xml:space="preserve">; mRNA: </w:t>
      </w:r>
      <w:r w:rsidR="00070FAF" w:rsidRPr="00D11B33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="0019138A" w:rsidRPr="00D11B33">
        <w:rPr>
          <w:rFonts w:ascii="Times New Roman" w:hAnsi="Times New Roman" w:cs="Times New Roman" w:hint="eastAsia"/>
          <w:bCs/>
          <w:sz w:val="24"/>
          <w:szCs w:val="24"/>
        </w:rPr>
        <w:t>essenger</w:t>
      </w:r>
      <w:r w:rsidR="0019138A" w:rsidRPr="00D11B33">
        <w:rPr>
          <w:rFonts w:ascii="Times New Roman" w:hAnsi="Times New Roman" w:cs="Times New Roman"/>
          <w:bCs/>
          <w:sz w:val="24"/>
          <w:szCs w:val="24"/>
        </w:rPr>
        <w:t xml:space="preserve"> RNA</w:t>
      </w:r>
      <w:r w:rsidR="0019138A" w:rsidRPr="00D11B33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sectPr w:rsidR="00AF1BF3" w:rsidRPr="00D11B33" w:rsidSect="00AF1BF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C2D8A7" w14:textId="77777777" w:rsidR="00370148" w:rsidRDefault="00370148" w:rsidP="00AF1BF3">
      <w:pPr>
        <w:rPr>
          <w:rFonts w:hint="eastAsia"/>
        </w:rPr>
      </w:pPr>
      <w:r>
        <w:separator/>
      </w:r>
    </w:p>
  </w:endnote>
  <w:endnote w:type="continuationSeparator" w:id="0">
    <w:p w14:paraId="1848FF6A" w14:textId="77777777" w:rsidR="00370148" w:rsidRDefault="00370148" w:rsidP="00AF1B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F7BB4" w14:textId="77777777" w:rsidR="00370148" w:rsidRDefault="00370148" w:rsidP="00AF1BF3">
      <w:pPr>
        <w:rPr>
          <w:rFonts w:hint="eastAsia"/>
        </w:rPr>
      </w:pPr>
      <w:r>
        <w:separator/>
      </w:r>
    </w:p>
  </w:footnote>
  <w:footnote w:type="continuationSeparator" w:id="0">
    <w:p w14:paraId="3141A3F7" w14:textId="77777777" w:rsidR="00370148" w:rsidRDefault="00370148" w:rsidP="00AF1B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1NDGxNLAwsjQ2tjRV0lEKTi0uzszPAykwqgUAqfaQSSwAAAA="/>
  </w:docVars>
  <w:rsids>
    <w:rsidRoot w:val="006B16D7"/>
    <w:rsid w:val="00070FAF"/>
    <w:rsid w:val="00094A82"/>
    <w:rsid w:val="0010364E"/>
    <w:rsid w:val="00175A20"/>
    <w:rsid w:val="0018567A"/>
    <w:rsid w:val="0019138A"/>
    <w:rsid w:val="00205064"/>
    <w:rsid w:val="0023170E"/>
    <w:rsid w:val="002431C0"/>
    <w:rsid w:val="00281703"/>
    <w:rsid w:val="00290C90"/>
    <w:rsid w:val="002956E4"/>
    <w:rsid w:val="002B530E"/>
    <w:rsid w:val="002B7C81"/>
    <w:rsid w:val="00303EC8"/>
    <w:rsid w:val="00304001"/>
    <w:rsid w:val="00350B11"/>
    <w:rsid w:val="00370148"/>
    <w:rsid w:val="003736D1"/>
    <w:rsid w:val="0038330F"/>
    <w:rsid w:val="003C4D89"/>
    <w:rsid w:val="003E619D"/>
    <w:rsid w:val="00426184"/>
    <w:rsid w:val="004B4549"/>
    <w:rsid w:val="004C19C2"/>
    <w:rsid w:val="005167B2"/>
    <w:rsid w:val="00536AA4"/>
    <w:rsid w:val="005E47E4"/>
    <w:rsid w:val="005F7B1F"/>
    <w:rsid w:val="00615FCE"/>
    <w:rsid w:val="00680198"/>
    <w:rsid w:val="006B16D7"/>
    <w:rsid w:val="006D0065"/>
    <w:rsid w:val="006E0FE6"/>
    <w:rsid w:val="007065AC"/>
    <w:rsid w:val="007732BB"/>
    <w:rsid w:val="00784FFF"/>
    <w:rsid w:val="00824167"/>
    <w:rsid w:val="00841150"/>
    <w:rsid w:val="008C07D2"/>
    <w:rsid w:val="009E4386"/>
    <w:rsid w:val="00A01659"/>
    <w:rsid w:val="00A41C6C"/>
    <w:rsid w:val="00A604B1"/>
    <w:rsid w:val="00AF1BF3"/>
    <w:rsid w:val="00B1118A"/>
    <w:rsid w:val="00B272AC"/>
    <w:rsid w:val="00B41531"/>
    <w:rsid w:val="00B42264"/>
    <w:rsid w:val="00B67798"/>
    <w:rsid w:val="00BA0F46"/>
    <w:rsid w:val="00C50816"/>
    <w:rsid w:val="00CA7DB3"/>
    <w:rsid w:val="00D03829"/>
    <w:rsid w:val="00D05A0A"/>
    <w:rsid w:val="00D10F2B"/>
    <w:rsid w:val="00D11B33"/>
    <w:rsid w:val="00D20E24"/>
    <w:rsid w:val="00D22CA0"/>
    <w:rsid w:val="00D66D9B"/>
    <w:rsid w:val="00D75BE2"/>
    <w:rsid w:val="00DA7CF8"/>
    <w:rsid w:val="00E20EBA"/>
    <w:rsid w:val="00EE169B"/>
    <w:rsid w:val="00EE508C"/>
    <w:rsid w:val="00F75F87"/>
    <w:rsid w:val="00FA2D38"/>
    <w:rsid w:val="00FC0C09"/>
    <w:rsid w:val="00FC5378"/>
    <w:rsid w:val="00FD3433"/>
    <w:rsid w:val="00FE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0B2634"/>
  <w15:chartTrackingRefBased/>
  <w15:docId w15:val="{537EC74D-3842-4FDB-846E-595E43D4E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006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1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1B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1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1BF3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6D006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6D00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6D006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4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1</Pages>
  <Words>36</Words>
  <Characters>368</Characters>
  <Application>Microsoft Office Word</Application>
  <DocSecurity>0</DocSecurity>
  <Lines>20</Lines>
  <Paragraphs>2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雅洁</dc:creator>
  <cp:keywords/>
  <dc:description/>
  <cp:lastModifiedBy>1373108208@qq.com</cp:lastModifiedBy>
  <cp:revision>23</cp:revision>
  <dcterms:created xsi:type="dcterms:W3CDTF">2023-01-19T09:34:00Z</dcterms:created>
  <dcterms:modified xsi:type="dcterms:W3CDTF">2025-06-30T05:02:00Z</dcterms:modified>
</cp:coreProperties>
</file>